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13770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880"/>
        <w:gridCol w:w="360"/>
        <w:gridCol w:w="2070"/>
        <w:gridCol w:w="270"/>
        <w:gridCol w:w="1710"/>
        <w:gridCol w:w="1800"/>
        <w:gridCol w:w="1800"/>
        <w:gridCol w:w="1890"/>
        <w:gridCol w:w="990"/>
      </w:tblGrid>
      <w:tr w:rsidR="004D10BD" w:rsidRPr="00E506A9" w14:paraId="5339D1C3" w14:textId="77777777" w:rsidTr="001265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0" w:type="dxa"/>
            <w:gridSpan w:val="9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2875BE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</w:rPr>
              <w:t xml:space="preserve">Supplementary Table 1. Baseline characteristics of the men by SUA quartiles: Tehran Lipid and Glucose Study </w:t>
            </w:r>
            <w:r w:rsidR="00DE78CF" w:rsidRPr="00E506A9">
              <w:rPr>
                <w:rFonts w:asciiTheme="majorBidi" w:hAnsiTheme="majorBidi" w:cstheme="majorBidi"/>
                <w:color w:val="000000" w:themeColor="text1"/>
              </w:rPr>
              <w:t>(</w:t>
            </w:r>
            <w:r w:rsidRPr="00E506A9">
              <w:rPr>
                <w:rFonts w:asciiTheme="majorBidi" w:hAnsiTheme="majorBidi" w:cstheme="majorBidi"/>
                <w:color w:val="000000" w:themeColor="text1"/>
              </w:rPr>
              <w:t>2009-2012</w:t>
            </w:r>
            <w:r w:rsidR="00DE78CF" w:rsidRPr="00E506A9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</w:tr>
      <w:tr w:rsidR="004D10BD" w:rsidRPr="00E506A9" w14:paraId="037494B6" w14:textId="77777777" w:rsidTr="0012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C311A93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2D57975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2A14150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F5382AA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190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C87D1E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UA Quartiles (mg/dL)</w:t>
            </w:r>
          </w:p>
        </w:tc>
      </w:tr>
      <w:tr w:rsidR="004D10BD" w:rsidRPr="00E506A9" w14:paraId="2AE92EB7" w14:textId="77777777" w:rsidTr="00126596">
        <w:trPr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79AF10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ariables</w:t>
            </w:r>
            <w:r w:rsidR="00126596"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60" w:type="dxa"/>
            <w:shd w:val="clear" w:color="auto" w:fill="FFFFFF" w:themeFill="background1"/>
            <w:vAlign w:val="center"/>
          </w:tcPr>
          <w:p w14:paraId="193DB1FA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E17EC0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Whole population</w:t>
            </w:r>
          </w:p>
          <w:p w14:paraId="5BC87369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=2588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34007BB5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968C33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Q1 (≥2.15-&lt;4.05)</w:t>
            </w:r>
          </w:p>
          <w:p w14:paraId="578D31E7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 = 147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C05FA8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Q2 (≥4.05-&lt;5.00)</w:t>
            </w:r>
          </w:p>
          <w:p w14:paraId="152289B9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 = 48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0A41F1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Q3 (≥5.00-&lt;5.90)</w:t>
            </w:r>
          </w:p>
          <w:p w14:paraId="49909C2F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 =81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C4848D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Q4 (≥ 5.90-&lt;10.30)</w:t>
            </w:r>
          </w:p>
          <w:p w14:paraId="4D1DE805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 =115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5AD6A5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E506A9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E506A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  <w:r w:rsidR="00126596" w:rsidRPr="00E506A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4D10BD" w:rsidRPr="00E506A9" w14:paraId="4F244732" w14:textId="77777777" w:rsidTr="0012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B1F3DA" w14:textId="77777777" w:rsidR="004D10BD" w:rsidRPr="00E506A9" w:rsidRDefault="004D10BD" w:rsidP="00153028">
            <w:pPr>
              <w:bidi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360" w:type="dxa"/>
            <w:shd w:val="clear" w:color="auto" w:fill="FFFFFF" w:themeFill="background1"/>
            <w:vAlign w:val="center"/>
          </w:tcPr>
          <w:p w14:paraId="1BE4D614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4F5759D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.54 ± 12.80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47ADD24A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2693AF2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.16 ± 12.98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A073C7E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9.30 ± 12.86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2A87AE1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9.32 ± 12.94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47EB9B1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7.46 ± 12.5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CA69EBA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4D10BD" w:rsidRPr="00E506A9" w14:paraId="68D60F30" w14:textId="77777777" w:rsidTr="00126596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FFFFFF" w:themeFill="background1"/>
            <w:vAlign w:val="center"/>
            <w:hideMark/>
          </w:tcPr>
          <w:p w14:paraId="3DCC2C4B" w14:textId="77777777" w:rsidR="004D10BD" w:rsidRPr="00E506A9" w:rsidRDefault="004D10BD" w:rsidP="00153028">
            <w:pPr>
              <w:bidi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C (cm)</w:t>
            </w:r>
          </w:p>
        </w:tc>
        <w:tc>
          <w:tcPr>
            <w:tcW w:w="360" w:type="dxa"/>
            <w:shd w:val="clear" w:color="auto" w:fill="FFFFFF" w:themeFill="background1"/>
            <w:vAlign w:val="center"/>
          </w:tcPr>
          <w:p w14:paraId="5CCC1EFF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1DCE101B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6.68 ± 10.44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054C8BC4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649A9B45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0.04 ± 10.30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1A438155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2.39 ± 10.80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2AC5567F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6.54 ± 10.17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F941DF3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41 ± 9.46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04DEEFC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4D10BD" w:rsidRPr="00E506A9" w14:paraId="0B892C2E" w14:textId="77777777" w:rsidTr="0012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FFFFFF" w:themeFill="background1"/>
            <w:vAlign w:val="center"/>
            <w:hideMark/>
          </w:tcPr>
          <w:p w14:paraId="771195E0" w14:textId="77777777" w:rsidR="004D10BD" w:rsidRPr="00E506A9" w:rsidRDefault="004D10BD" w:rsidP="00153028">
            <w:pPr>
              <w:bidi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MI (kg/m</w:t>
            </w: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60" w:type="dxa"/>
            <w:shd w:val="clear" w:color="auto" w:fill="FFFFFF" w:themeFill="background1"/>
            <w:vAlign w:val="center"/>
          </w:tcPr>
          <w:p w14:paraId="78AFB2B9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07686942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.13 ± 4.07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4B9ABACE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09FD42A9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.48 ± 3.61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53F30E5B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.58 ± 4.05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2E7AA568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.94 ± 3.90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2285349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.24 ± 3.86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00FDC74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4D10BD" w:rsidRPr="00E506A9" w14:paraId="173182CA" w14:textId="77777777" w:rsidTr="00126596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FFFFFF" w:themeFill="background1"/>
            <w:vAlign w:val="center"/>
            <w:hideMark/>
          </w:tcPr>
          <w:p w14:paraId="2870929D" w14:textId="77777777" w:rsidR="004D10BD" w:rsidRPr="00E506A9" w:rsidRDefault="004D10BD" w:rsidP="00153028">
            <w:pPr>
              <w:bidi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BP (mmHg)</w:t>
            </w:r>
          </w:p>
        </w:tc>
        <w:tc>
          <w:tcPr>
            <w:tcW w:w="360" w:type="dxa"/>
            <w:shd w:val="clear" w:color="auto" w:fill="FFFFFF" w:themeFill="background1"/>
            <w:vAlign w:val="center"/>
          </w:tcPr>
          <w:p w14:paraId="01B569D4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27A9A6DC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9.07 ± 16.36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32730C48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02AB0625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5.10 ± 16.11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761760B3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6.56 ± 15.39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79E5BA1F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8.72 ± 16.25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D223B35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0.87 ± 16.64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5465B83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4D10BD" w:rsidRPr="00E506A9" w14:paraId="639C483B" w14:textId="77777777" w:rsidTr="0012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FFFFFF" w:themeFill="background1"/>
            <w:vAlign w:val="center"/>
            <w:hideMark/>
          </w:tcPr>
          <w:p w14:paraId="61733CD3" w14:textId="77777777" w:rsidR="004D10BD" w:rsidRPr="00E506A9" w:rsidRDefault="004D10BD" w:rsidP="00153028">
            <w:pPr>
              <w:bidi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BP (mmHg)</w:t>
            </w:r>
          </w:p>
        </w:tc>
        <w:tc>
          <w:tcPr>
            <w:tcW w:w="360" w:type="dxa"/>
            <w:shd w:val="clear" w:color="auto" w:fill="FFFFFF" w:themeFill="background1"/>
            <w:vAlign w:val="center"/>
          </w:tcPr>
          <w:p w14:paraId="1CF14265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6E8CEB10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9.83 ± 10.51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2F22C4DE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63E73C75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6.70 ± 9.74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39073D1B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7.99 ± 9.59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65BFFE29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9.34 ± 10.32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186646E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1.34 ± 10.87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BC79B43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4D10BD" w:rsidRPr="00E506A9" w14:paraId="5A29BF6E" w14:textId="77777777" w:rsidTr="00126596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FFFFFF" w:themeFill="background1"/>
            <w:vAlign w:val="center"/>
            <w:hideMark/>
          </w:tcPr>
          <w:p w14:paraId="7D8BF90A" w14:textId="77777777" w:rsidR="004D10BD" w:rsidRPr="00E506A9" w:rsidRDefault="004D10BD" w:rsidP="00153028">
            <w:pPr>
              <w:bidi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PG (mg/dL)</w:t>
            </w:r>
          </w:p>
        </w:tc>
        <w:tc>
          <w:tcPr>
            <w:tcW w:w="360" w:type="dxa"/>
            <w:shd w:val="clear" w:color="auto" w:fill="FFFFFF" w:themeFill="background1"/>
            <w:vAlign w:val="center"/>
          </w:tcPr>
          <w:p w14:paraId="7DDDED44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45E434A0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5.33 ± 8.86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5EC3BFC1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16A042F5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2.72 ± 7.07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1D355D70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4.58 ± 8.70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234E6084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5.75 ± 9.04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0D95EBB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5.68 ± 8.93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E13D6F0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4D10BD" w:rsidRPr="00E506A9" w14:paraId="421DC04E" w14:textId="77777777" w:rsidTr="0012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FFFFFF" w:themeFill="background1"/>
            <w:vAlign w:val="center"/>
            <w:hideMark/>
          </w:tcPr>
          <w:p w14:paraId="0EA1BDC0" w14:textId="77777777" w:rsidR="004D10BD" w:rsidRPr="00E506A9" w:rsidRDefault="004D10BD" w:rsidP="00153028">
            <w:pPr>
              <w:bidi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G (mg/dL)</w:t>
            </w:r>
          </w:p>
        </w:tc>
        <w:tc>
          <w:tcPr>
            <w:tcW w:w="360" w:type="dxa"/>
            <w:shd w:val="clear" w:color="auto" w:fill="FFFFFF" w:themeFill="background1"/>
            <w:vAlign w:val="center"/>
          </w:tcPr>
          <w:p w14:paraId="6DF9199B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08584B9E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1 (100-198)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3E59AD10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11510F4A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6 (78-144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6DC44081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7 (84-155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1CEB7EAA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4 (99-180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1670585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4 (118-228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84B76EA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4D10BD" w:rsidRPr="00E506A9" w14:paraId="1FFF3264" w14:textId="77777777" w:rsidTr="00126596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FFFFFF" w:themeFill="background1"/>
            <w:vAlign w:val="center"/>
            <w:hideMark/>
          </w:tcPr>
          <w:p w14:paraId="0A674D40" w14:textId="77777777" w:rsidR="004D10BD" w:rsidRPr="00E506A9" w:rsidRDefault="004D10BD" w:rsidP="00153028">
            <w:pPr>
              <w:bidi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DL-C (mg/dL)</w:t>
            </w:r>
          </w:p>
        </w:tc>
        <w:tc>
          <w:tcPr>
            <w:tcW w:w="360" w:type="dxa"/>
            <w:shd w:val="clear" w:color="auto" w:fill="FFFFFF" w:themeFill="background1"/>
            <w:vAlign w:val="center"/>
          </w:tcPr>
          <w:p w14:paraId="380B4CB8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248AF8BA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2.36 ± 9.20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0274AECC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51627690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.90 ± 10.38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496B63D5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4.10 ± 9.27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37E1B3FA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3.22 ± 9.04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8C2503D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.57 ± 8.78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18D2CE0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4D10BD" w:rsidRPr="00E506A9" w14:paraId="58224C00" w14:textId="77777777" w:rsidTr="0012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FFFFFF" w:themeFill="background1"/>
            <w:vAlign w:val="center"/>
            <w:hideMark/>
          </w:tcPr>
          <w:p w14:paraId="1C3CF5D5" w14:textId="77777777" w:rsidR="004D10BD" w:rsidRPr="00E506A9" w:rsidRDefault="004D10BD" w:rsidP="00153028">
            <w:pPr>
              <w:bidi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A (mg/dL)</w:t>
            </w:r>
          </w:p>
        </w:tc>
        <w:tc>
          <w:tcPr>
            <w:tcW w:w="360" w:type="dxa"/>
            <w:shd w:val="clear" w:color="auto" w:fill="FFFFFF" w:themeFill="background1"/>
            <w:vAlign w:val="center"/>
          </w:tcPr>
          <w:p w14:paraId="69AFA0A4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11B294E0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77 ± 1.15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0B0616B7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03A22CF2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65 ± 0.34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7FA2F7CF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58 ± 0.25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2A09AD5F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42 ± 0.25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04CE203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78 ± 0.78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0877863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4D10BD" w:rsidRPr="00E506A9" w14:paraId="78F0AEA9" w14:textId="77777777" w:rsidTr="00126596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FFFFFF" w:themeFill="background1"/>
            <w:vAlign w:val="center"/>
            <w:hideMark/>
          </w:tcPr>
          <w:p w14:paraId="36CA7444" w14:textId="77777777" w:rsidR="004D10BD" w:rsidRPr="00E506A9" w:rsidRDefault="004D10BD" w:rsidP="00153028">
            <w:pPr>
              <w:bidi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GFR (mL/min/1.73m</w:t>
            </w: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60" w:type="dxa"/>
            <w:shd w:val="clear" w:color="auto" w:fill="FFFFFF" w:themeFill="background1"/>
            <w:vAlign w:val="center"/>
          </w:tcPr>
          <w:p w14:paraId="0FDB2D7F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666D1DFA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4.35 ± 13.00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0323EC8C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1436597B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8.36 ± 14.55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04137405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7.51 ± 12.20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79568DFF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4.87 ± 12.00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89279F5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2.15 ± 13.38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65D6B77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4D10BD" w:rsidRPr="00E506A9" w14:paraId="032D62A5" w14:textId="77777777" w:rsidTr="0012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FFFFFF" w:themeFill="background1"/>
            <w:vAlign w:val="center"/>
            <w:hideMark/>
          </w:tcPr>
          <w:p w14:paraId="4469821B" w14:textId="77777777" w:rsidR="004D10BD" w:rsidRPr="00E506A9" w:rsidRDefault="004D10BD" w:rsidP="00153028">
            <w:pPr>
              <w:bidi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urrent smoker (yes, %)</w:t>
            </w:r>
          </w:p>
        </w:tc>
        <w:tc>
          <w:tcPr>
            <w:tcW w:w="360" w:type="dxa"/>
            <w:shd w:val="clear" w:color="auto" w:fill="FFFFFF" w:themeFill="background1"/>
            <w:vAlign w:val="center"/>
          </w:tcPr>
          <w:p w14:paraId="1EB11144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09F00DD0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60 (33.23)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594E8934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34F262EA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5 (44.22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51C96860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1 (33.47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36B5FBA6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2 (31.11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E83E1CC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2 (33.22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47A4ECA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22</w:t>
            </w:r>
          </w:p>
        </w:tc>
      </w:tr>
      <w:tr w:rsidR="004D10BD" w:rsidRPr="00E506A9" w14:paraId="17E8A077" w14:textId="77777777" w:rsidTr="00126596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FFFFFF" w:themeFill="background1"/>
            <w:vAlign w:val="center"/>
          </w:tcPr>
          <w:p w14:paraId="7F2DFD73" w14:textId="77777777" w:rsidR="004D10BD" w:rsidRPr="00E506A9" w:rsidRDefault="004D10BD" w:rsidP="00153028">
            <w:pPr>
              <w:bidi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w physical activity (yes, %)</w:t>
            </w:r>
          </w:p>
        </w:tc>
        <w:tc>
          <w:tcPr>
            <w:tcW w:w="360" w:type="dxa"/>
            <w:shd w:val="clear" w:color="auto" w:fill="FFFFFF" w:themeFill="background1"/>
            <w:vAlign w:val="center"/>
          </w:tcPr>
          <w:p w14:paraId="226116BF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01B2726F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25 (43.47)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35DCC605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71A58269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1 (41.50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7588E9C2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7 (40.96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207C9BCF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96 (45.56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7721011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98 (43.30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DDF3B0A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05</w:t>
            </w:r>
          </w:p>
        </w:tc>
      </w:tr>
      <w:tr w:rsidR="004D10BD" w:rsidRPr="00E506A9" w14:paraId="3FB189F8" w14:textId="77777777" w:rsidTr="0012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FFFFFF" w:themeFill="background1"/>
            <w:vAlign w:val="center"/>
            <w:hideMark/>
          </w:tcPr>
          <w:p w14:paraId="5260A0B0" w14:textId="77777777" w:rsidR="004D10BD" w:rsidRPr="00E506A9" w:rsidRDefault="004D10BD" w:rsidP="00153028">
            <w:pPr>
              <w:bidi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360" w:type="dxa"/>
            <w:shd w:val="clear" w:color="auto" w:fill="FFFFFF" w:themeFill="background1"/>
            <w:vAlign w:val="center"/>
          </w:tcPr>
          <w:p w14:paraId="60016743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30E361B0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1E276971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6904D8FC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7A051994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30B34165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7E098A1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E4C49A2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4D10BD" w:rsidRPr="00E506A9" w14:paraId="13554BF6" w14:textId="77777777" w:rsidTr="00126596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FFFFFF" w:themeFill="background1"/>
            <w:vAlign w:val="center"/>
            <w:hideMark/>
          </w:tcPr>
          <w:p w14:paraId="1906B8D3" w14:textId="77777777" w:rsidR="004D10BD" w:rsidRPr="00E506A9" w:rsidRDefault="004D10BD" w:rsidP="00153028">
            <w:pPr>
              <w:bidi w:val="0"/>
              <w:spacing w:line="276" w:lineRule="auto"/>
              <w:ind w:left="162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 6 years</w:t>
            </w:r>
          </w:p>
        </w:tc>
        <w:tc>
          <w:tcPr>
            <w:tcW w:w="360" w:type="dxa"/>
            <w:shd w:val="clear" w:color="auto" w:fill="FFFFFF" w:themeFill="background1"/>
            <w:vAlign w:val="center"/>
          </w:tcPr>
          <w:p w14:paraId="31ED464D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76AED508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24 (16.38)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2C2F84AD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3601A290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 (21.09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77C62D40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6 (19.96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08C2E046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9 (17.16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7227FD3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8 (13.74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18E8371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D10BD" w:rsidRPr="00E506A9" w14:paraId="7ADC1006" w14:textId="77777777" w:rsidTr="0012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FFFFFF" w:themeFill="background1"/>
            <w:vAlign w:val="center"/>
            <w:hideMark/>
          </w:tcPr>
          <w:p w14:paraId="4A4FE1E6" w14:textId="77777777" w:rsidR="004D10BD" w:rsidRPr="00E506A9" w:rsidRDefault="004D10BD" w:rsidP="00153028">
            <w:pPr>
              <w:bidi w:val="0"/>
              <w:spacing w:line="276" w:lineRule="auto"/>
              <w:ind w:left="162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-12 years</w:t>
            </w:r>
          </w:p>
        </w:tc>
        <w:tc>
          <w:tcPr>
            <w:tcW w:w="360" w:type="dxa"/>
            <w:shd w:val="clear" w:color="auto" w:fill="FFFFFF" w:themeFill="background1"/>
            <w:vAlign w:val="center"/>
          </w:tcPr>
          <w:p w14:paraId="759A23F8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3562E51E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436 (55.49)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2DFC8BD6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4C8D65B6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7 (59.18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6783D034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8 (55.72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46D759F8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68 (57.78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EA35B54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13 (53.30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BF3965B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D10BD" w:rsidRPr="00E506A9" w14:paraId="5D5E4353" w14:textId="77777777" w:rsidTr="00126596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FFFFFF" w:themeFill="background1"/>
            <w:vAlign w:val="center"/>
            <w:hideMark/>
          </w:tcPr>
          <w:p w14:paraId="675FB6D4" w14:textId="77777777" w:rsidR="004D10BD" w:rsidRPr="00E506A9" w:rsidRDefault="004D10BD" w:rsidP="00153028">
            <w:pPr>
              <w:bidi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  &gt; 12 years</w:t>
            </w:r>
          </w:p>
        </w:tc>
        <w:tc>
          <w:tcPr>
            <w:tcW w:w="360" w:type="dxa"/>
            <w:shd w:val="clear" w:color="auto" w:fill="FFFFFF" w:themeFill="background1"/>
            <w:vAlign w:val="center"/>
          </w:tcPr>
          <w:p w14:paraId="5DF5DE92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3C687509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28 (28.13)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0E5EA6A0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602AFF1F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 (19.73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6C8A2E89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7 (24.32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0C283BA7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3 (25.06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E852F22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9 (32.96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66E37C4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D10BD" w:rsidRPr="00E506A9" w14:paraId="142001C1" w14:textId="77777777" w:rsidTr="0012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FFFFFF" w:themeFill="background1"/>
            <w:vAlign w:val="center"/>
            <w:hideMark/>
          </w:tcPr>
          <w:p w14:paraId="0449C14A" w14:textId="77777777" w:rsidR="004D10BD" w:rsidRPr="00E506A9" w:rsidRDefault="004D10BD" w:rsidP="00153028">
            <w:pPr>
              <w:bidi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story of CVD (yes, %)</w:t>
            </w:r>
          </w:p>
        </w:tc>
        <w:tc>
          <w:tcPr>
            <w:tcW w:w="360" w:type="dxa"/>
            <w:shd w:val="clear" w:color="auto" w:fill="FFFFFF" w:themeFill="background1"/>
            <w:vAlign w:val="center"/>
          </w:tcPr>
          <w:p w14:paraId="1C88EA35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4B8DC12E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8 (8.42)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1838D7F5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57C1881A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 (7.48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368F2CD4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1 (8.52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2DB7A39F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9 (9.75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90CE619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7 (7.57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EE43707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72</w:t>
            </w:r>
          </w:p>
        </w:tc>
      </w:tr>
      <w:tr w:rsidR="004D10BD" w:rsidRPr="00E506A9" w14:paraId="0B58C12A" w14:textId="77777777" w:rsidTr="00126596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FFFFFF" w:themeFill="background1"/>
            <w:vAlign w:val="center"/>
            <w:hideMark/>
          </w:tcPr>
          <w:p w14:paraId="2AF0067B" w14:textId="77777777" w:rsidR="004D10BD" w:rsidRPr="00E506A9" w:rsidRDefault="004D10BD" w:rsidP="00153028">
            <w:pPr>
              <w:bidi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H-DM (yes, %)</w:t>
            </w:r>
          </w:p>
        </w:tc>
        <w:tc>
          <w:tcPr>
            <w:tcW w:w="360" w:type="dxa"/>
            <w:shd w:val="clear" w:color="auto" w:fill="FFFFFF" w:themeFill="background1"/>
            <w:vAlign w:val="center"/>
          </w:tcPr>
          <w:p w14:paraId="55356D75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7DB4F3FF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4 (7.50)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22017D51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2E3153AF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 (6.80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35643073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 (4.99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5FA37761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9 (7.28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D27A8A5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1 (8.78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57D84B5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64</w:t>
            </w:r>
          </w:p>
        </w:tc>
      </w:tr>
      <w:tr w:rsidR="004D10BD" w:rsidRPr="00E506A9" w14:paraId="483C234D" w14:textId="77777777" w:rsidTr="0012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FFFFFF" w:themeFill="background1"/>
            <w:vAlign w:val="center"/>
            <w:hideMark/>
          </w:tcPr>
          <w:p w14:paraId="66F71E94" w14:textId="77777777" w:rsidR="004D10BD" w:rsidRPr="00E506A9" w:rsidRDefault="004D10BD" w:rsidP="00153028">
            <w:pPr>
              <w:bidi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ipid-lowering medications (yes, %)</w:t>
            </w:r>
          </w:p>
        </w:tc>
        <w:tc>
          <w:tcPr>
            <w:tcW w:w="360" w:type="dxa"/>
            <w:shd w:val="clear" w:color="auto" w:fill="FFFFFF" w:themeFill="background1"/>
            <w:vAlign w:val="center"/>
          </w:tcPr>
          <w:p w14:paraId="315D080E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590AD754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1 (5.83)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0FF38DFB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0D9A8F35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 (3.40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7D74A07E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 (6.24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7E3E0379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3 (5.31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C1822FB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3 (6.35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502D1EC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43</w:t>
            </w:r>
          </w:p>
        </w:tc>
      </w:tr>
      <w:tr w:rsidR="004D10BD" w:rsidRPr="00E506A9" w14:paraId="4C85C28B" w14:textId="77777777" w:rsidTr="00126596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230F46" w14:textId="77777777" w:rsidR="004D10BD" w:rsidRPr="00E506A9" w:rsidRDefault="004D10BD" w:rsidP="00153028">
            <w:pPr>
              <w:bidi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tihypertensive medications (yes, %)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0DC326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047707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9 (8.08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57026F" w14:textId="77777777" w:rsidR="004D10BD" w:rsidRPr="00E506A9" w:rsidRDefault="004D10BD" w:rsidP="00153028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0553AF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 (5.44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68480E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 (6.44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A0EEA5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6 (8.15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EFF433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4 (9.04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783494" w14:textId="77777777" w:rsidR="004D10BD" w:rsidRPr="00E506A9" w:rsidRDefault="004D10BD" w:rsidP="0015302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08</w:t>
            </w:r>
          </w:p>
        </w:tc>
      </w:tr>
      <w:tr w:rsidR="004D10BD" w:rsidRPr="006073C5" w14:paraId="1407FF09" w14:textId="77777777" w:rsidTr="0012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0" w:type="dxa"/>
            <w:gridSpan w:val="9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8531DA" w14:textId="77777777" w:rsidR="004D10BD" w:rsidRPr="00E506A9" w:rsidRDefault="004D10BD" w:rsidP="0015302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506A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SUA, serum uric acid; Q, quartile; n, number; WC, waist circumference; BMI, body mass index; SBP, systolic blood pressure; DBP, diastolic blood pressure; FPG, fasting plasma glucose; TG, triglycerides; HDL-C, high-density lipoprotein cholesterol; eGFR, estimated glomerular filtration rate; CVD, cardiovascular diseases; FH-DM, family history of type 2 diabetes mellitus; SD, standard deviation; IQR, interquartile range</w:t>
            </w:r>
          </w:p>
          <w:p w14:paraId="0AD64C7E" w14:textId="77777777" w:rsidR="00126596" w:rsidRPr="00E506A9" w:rsidRDefault="00126596" w:rsidP="00126596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506A9"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* Data are presented as mean ± SD for normally distributed continuous variables, median (IQR) for triglycerides (TG) with a skewed distribution, and number (%) for categorical variables.  </w:t>
            </w:r>
          </w:p>
          <w:p w14:paraId="5A413E83" w14:textId="77777777" w:rsidR="004D10BD" w:rsidRPr="006073C5" w:rsidRDefault="00126596" w:rsidP="00126596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506A9"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** </w:t>
            </w:r>
            <w:r w:rsidRPr="00E506A9">
              <w:rPr>
                <w:rFonts w:ascii="Times New Roman" w:eastAsia="Aptos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</w:t>
            </w:r>
            <w:r w:rsidRPr="00E506A9"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values correspond to the ANOVA test for normally distributed continuous variables, the Chi-squared test for categorical variables, and the Kruskal–Wallis test for skewed or ordinal variables.</w:t>
            </w:r>
          </w:p>
        </w:tc>
      </w:tr>
    </w:tbl>
    <w:p w14:paraId="11CFAEC6" w14:textId="77777777" w:rsidR="005977C8" w:rsidRDefault="005977C8" w:rsidP="004D10BD"/>
    <w:sectPr w:rsidR="005977C8" w:rsidSect="0070171B">
      <w:pgSz w:w="15840" w:h="12240" w:orient="landscape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10BD"/>
    <w:rsid w:val="00126596"/>
    <w:rsid w:val="002E1E0A"/>
    <w:rsid w:val="004D10BD"/>
    <w:rsid w:val="005977C8"/>
    <w:rsid w:val="0070171B"/>
    <w:rsid w:val="00DE78CF"/>
    <w:rsid w:val="00E50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5CFB3"/>
  <w15:chartTrackingRefBased/>
  <w15:docId w15:val="{B56827F0-064E-42E5-878B-CD222400F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0BD"/>
    <w:pPr>
      <w:bidi/>
      <w:spacing w:line="256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4D10BD"/>
    <w:pPr>
      <w:spacing w:after="0" w:line="240" w:lineRule="auto"/>
    </w:pPr>
    <w:rPr>
      <w:lang w:bidi="fa-I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9</Words>
  <Characters>23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مریم توحیدی</dc:creator>
  <cp:keywords/>
  <dc:description/>
  <cp:lastModifiedBy>Administrator</cp:lastModifiedBy>
  <cp:revision>4</cp:revision>
  <dcterms:created xsi:type="dcterms:W3CDTF">2025-04-13T09:14:00Z</dcterms:created>
  <dcterms:modified xsi:type="dcterms:W3CDTF">2026-05-20T17:16:00Z</dcterms:modified>
</cp:coreProperties>
</file>